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84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198"/>
        <w:gridCol w:w="2210"/>
        <w:gridCol w:w="2028"/>
        <w:gridCol w:w="20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845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iquantitative scores assessed by histological analysis of kidney tissue sections from difffferent group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67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oups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ular degeneration and atrophy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nal tubular crystal</w:t>
            </w:r>
          </w:p>
        </w:tc>
        <w:tc>
          <w:tcPr>
            <w:tcW w:w="20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brous tissue hyperplas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1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11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K</w:t>
            </w:r>
          </w:p>
        </w:tc>
        <w:tc>
          <w:tcPr>
            <w:tcW w:w="11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</w:t>
            </w:r>
          </w:p>
        </w:tc>
        <w:tc>
          <w:tcPr>
            <w:tcW w:w="11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</w:t>
            </w:r>
          </w:p>
        </w:tc>
        <w:tc>
          <w:tcPr>
            <w:tcW w:w="11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</w:t>
            </w:r>
          </w:p>
        </w:tc>
        <w:tc>
          <w:tcPr>
            <w:tcW w:w="11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2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465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ording to the severity of the lesions, the semi quantitation was extremely mild "1", mild "2", moderate "3", severe "4", and no lesion was marked as "0"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RlMWNmNWU2MzJhZDYzYTA5YjhkZDk1YWQ3NDcxYzkifQ=="/>
  </w:docVars>
  <w:rsids>
    <w:rsidRoot w:val="2D9F22CA"/>
    <w:rsid w:val="2D9F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4</Words>
  <Characters>469</Characters>
  <Lines>0</Lines>
  <Paragraphs>0</Paragraphs>
  <TotalTime>2</TotalTime>
  <ScaleCrop>false</ScaleCrop>
  <LinksUpToDate>false</LinksUpToDate>
  <CharactersWithSpaces>51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05:48:00Z</dcterms:created>
  <dc:creator>HUAWEI</dc:creator>
  <cp:lastModifiedBy>HUAWEI</cp:lastModifiedBy>
  <dcterms:modified xsi:type="dcterms:W3CDTF">2022-07-16T05:5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D7F592CE9C54ED98DE68F86AD67F8A7</vt:lpwstr>
  </property>
</Properties>
</file>